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41367" w:rsidRPr="00477154" w:rsidRDefault="00B41367" w:rsidP="00B41367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gramStart"/>
      <w:r w:rsidRPr="0047715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ppendix Table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3</w:t>
      </w:r>
      <w:r w:rsidRPr="00477154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proofErr w:type="gramEnd"/>
      <w:r w:rsidRPr="0047715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hanges in Insurance Coverage After ACA implementation for Low-Income People by State:</w:t>
      </w:r>
      <w:r w:rsidRPr="0047715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 </w:t>
      </w:r>
      <w:r w:rsidRPr="0047715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: 2012-2013 to 2015-2016 Behavioral Risk Factor Surveillance System, All US States and Washington DC, Ranked by Adjusted Relative Change.</w:t>
      </w:r>
    </w:p>
    <w:tbl>
      <w:tblPr>
        <w:tblW w:w="10060" w:type="dxa"/>
        <w:tblInd w:w="10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/>
      </w:tblPr>
      <w:tblGrid>
        <w:gridCol w:w="795"/>
        <w:gridCol w:w="1245"/>
        <w:gridCol w:w="1245"/>
        <w:gridCol w:w="1440"/>
        <w:gridCol w:w="2005"/>
        <w:gridCol w:w="1440"/>
        <w:gridCol w:w="1890"/>
      </w:tblGrid>
      <w:tr w:rsidR="00B41367" w:rsidRPr="00477154" w:rsidTr="0019516A">
        <w:trPr>
          <w:trHeight w:val="20"/>
        </w:trPr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367" w:rsidRPr="00477154" w:rsidRDefault="00B41367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tate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367" w:rsidRPr="00477154" w:rsidRDefault="00B41367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re-ACA Insurance Coverage Rate</w:t>
            </w:r>
          </w:p>
          <w:p w:rsidR="00B41367" w:rsidRPr="00477154" w:rsidRDefault="00B41367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(%)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367" w:rsidRPr="00477154" w:rsidRDefault="00B41367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ost-ACA Insurance Coverage Rate</w:t>
            </w:r>
          </w:p>
          <w:p w:rsidR="00B41367" w:rsidRPr="00477154" w:rsidRDefault="00B41367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(%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367" w:rsidRPr="00477154" w:rsidRDefault="00B41367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Unadjusted Percentage Point Change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in Insurance Coverage Rate</w:t>
            </w:r>
          </w:p>
        </w:tc>
        <w:tc>
          <w:tcPr>
            <w:tcW w:w="2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367" w:rsidRPr="00477154" w:rsidRDefault="00B41367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proofErr w:type="spellStart"/>
            <w:r w:rsidRPr="0047715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Adjusted</w:t>
            </w: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  <w:proofErr w:type="spellEnd"/>
            <w:r w:rsidRPr="0047715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Percentage Point Change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in Insurance Coverage Rate</w:t>
            </w:r>
          </w:p>
          <w:p w:rsidR="00B41367" w:rsidRPr="00477154" w:rsidRDefault="00B41367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367" w:rsidRDefault="00B41367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Adjusted Relative Change 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in Uninsured Rate</w:t>
            </w:r>
          </w:p>
          <w:p w:rsidR="00B41367" w:rsidRPr="00477154" w:rsidRDefault="00B41367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(%)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367" w:rsidRPr="00477154" w:rsidRDefault="00B41367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ercent Remaining Uninsured Post-ACA</w:t>
            </w:r>
          </w:p>
          <w:p w:rsidR="00B41367" w:rsidRPr="00477154" w:rsidRDefault="00B41367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(%)</w:t>
            </w:r>
          </w:p>
        </w:tc>
      </w:tr>
      <w:tr w:rsidR="00B41367" w:rsidRPr="00477154" w:rsidTr="0019516A">
        <w:trPr>
          <w:trHeight w:val="20"/>
        </w:trPr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367" w:rsidRPr="00477154" w:rsidRDefault="00B41367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KY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367" w:rsidRPr="00477154" w:rsidRDefault="00B41367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1.0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367" w:rsidRPr="00477154" w:rsidRDefault="00B41367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0.0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367" w:rsidRPr="00477154" w:rsidRDefault="00B41367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.1</w:t>
            </w:r>
          </w:p>
        </w:tc>
        <w:tc>
          <w:tcPr>
            <w:tcW w:w="2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367" w:rsidRPr="00477154" w:rsidRDefault="00B41367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.8 (20.4, 25.1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367" w:rsidRPr="00477154" w:rsidRDefault="00B41367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8.3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367" w:rsidRPr="00477154" w:rsidRDefault="00B41367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0 (8.4, 11.8)</w:t>
            </w:r>
          </w:p>
        </w:tc>
      </w:tr>
      <w:tr w:rsidR="00B41367" w:rsidRPr="00477154" w:rsidTr="0019516A">
        <w:trPr>
          <w:trHeight w:val="20"/>
        </w:trPr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367" w:rsidRPr="00477154" w:rsidRDefault="00B41367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WV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367" w:rsidRPr="00477154" w:rsidRDefault="00B41367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.0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367" w:rsidRPr="00477154" w:rsidRDefault="00B41367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7.7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367" w:rsidRPr="00477154" w:rsidRDefault="00B41367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.6</w:t>
            </w:r>
          </w:p>
        </w:tc>
        <w:tc>
          <w:tcPr>
            <w:tcW w:w="2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367" w:rsidRPr="00477154" w:rsidRDefault="00B41367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.6 (19.4, 23.8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367" w:rsidRPr="00477154" w:rsidRDefault="00B41367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4.0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367" w:rsidRPr="00477154" w:rsidRDefault="00B41367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.3 (11.0, 13.8)</w:t>
            </w:r>
          </w:p>
        </w:tc>
      </w:tr>
      <w:tr w:rsidR="00B41367" w:rsidRPr="00477154" w:rsidTr="0019516A">
        <w:trPr>
          <w:trHeight w:val="20"/>
        </w:trPr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367" w:rsidRPr="00477154" w:rsidRDefault="00B41367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AR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367" w:rsidRPr="00477154" w:rsidRDefault="00B41367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3.4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367" w:rsidRPr="00477154" w:rsidRDefault="00B41367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0.1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367" w:rsidRPr="00477154" w:rsidRDefault="00B41367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.7</w:t>
            </w:r>
          </w:p>
        </w:tc>
        <w:tc>
          <w:tcPr>
            <w:tcW w:w="2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367" w:rsidRPr="00477154" w:rsidRDefault="00B41367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.6 (19.5, 25.6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367" w:rsidRPr="00477154" w:rsidRDefault="00B41367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8.5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367" w:rsidRPr="00477154" w:rsidRDefault="00B41367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.9 (17.1, 23.0)</w:t>
            </w:r>
          </w:p>
        </w:tc>
      </w:tr>
      <w:tr w:rsidR="00B41367" w:rsidRPr="00477154" w:rsidTr="0019516A">
        <w:trPr>
          <w:trHeight w:val="20"/>
        </w:trPr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367" w:rsidRPr="00477154" w:rsidRDefault="00B41367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RI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367" w:rsidRPr="00477154" w:rsidRDefault="00B41367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1.3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367" w:rsidRPr="00477154" w:rsidRDefault="00B41367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3.0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367" w:rsidRPr="00477154" w:rsidRDefault="00B41367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.7</w:t>
            </w:r>
          </w:p>
        </w:tc>
        <w:tc>
          <w:tcPr>
            <w:tcW w:w="2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367" w:rsidRPr="00477154" w:rsidRDefault="00B41367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.0 (14.8, 21.2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367" w:rsidRPr="00477154" w:rsidRDefault="00B41367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6.5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367" w:rsidRPr="00477154" w:rsidRDefault="00B41367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.0 (14.5, 19.8)</w:t>
            </w:r>
          </w:p>
        </w:tc>
      </w:tr>
      <w:tr w:rsidR="00B41367" w:rsidRPr="00477154" w:rsidTr="0019516A">
        <w:trPr>
          <w:trHeight w:val="20"/>
        </w:trPr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367" w:rsidRPr="00477154" w:rsidRDefault="00B41367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NM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367" w:rsidRPr="00477154" w:rsidRDefault="00B41367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.2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367" w:rsidRPr="00477154" w:rsidRDefault="00B41367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1.0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367" w:rsidRPr="00477154" w:rsidRDefault="00B41367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.8</w:t>
            </w:r>
          </w:p>
        </w:tc>
        <w:tc>
          <w:tcPr>
            <w:tcW w:w="2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367" w:rsidRPr="00477154" w:rsidRDefault="00B41367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.4 (16.2, 20.6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367" w:rsidRPr="00477154" w:rsidRDefault="00B41367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6.2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367" w:rsidRPr="00477154" w:rsidRDefault="00B41367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.0 (17.1, 21.1)</w:t>
            </w:r>
          </w:p>
        </w:tc>
      </w:tr>
      <w:tr w:rsidR="00B41367" w:rsidRPr="00477154" w:rsidTr="0019516A">
        <w:trPr>
          <w:trHeight w:val="20"/>
        </w:trPr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367" w:rsidRPr="00477154" w:rsidRDefault="00B41367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OR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367" w:rsidRPr="00477154" w:rsidRDefault="00B41367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5.6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367" w:rsidRPr="00477154" w:rsidRDefault="00B41367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1.6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367" w:rsidRPr="00477154" w:rsidRDefault="00B41367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.1</w:t>
            </w:r>
          </w:p>
        </w:tc>
        <w:tc>
          <w:tcPr>
            <w:tcW w:w="2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367" w:rsidRPr="00477154" w:rsidRDefault="00B41367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.0 (17.4, 22.7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367" w:rsidRPr="00477154" w:rsidRDefault="00B41367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5.0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367" w:rsidRPr="00477154" w:rsidRDefault="00B41367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.4 (16.2, 20.7)</w:t>
            </w:r>
          </w:p>
        </w:tc>
      </w:tr>
      <w:tr w:rsidR="00B41367" w:rsidRPr="00477154" w:rsidTr="0019516A">
        <w:trPr>
          <w:trHeight w:val="20"/>
        </w:trPr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367" w:rsidRPr="00477154" w:rsidRDefault="00B41367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OH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367" w:rsidRPr="00477154" w:rsidRDefault="00B41367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9.4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367" w:rsidRPr="00477154" w:rsidRDefault="00B41367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5.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367" w:rsidRPr="00477154" w:rsidRDefault="00B41367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.9</w:t>
            </w:r>
          </w:p>
        </w:tc>
        <w:tc>
          <w:tcPr>
            <w:tcW w:w="2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367" w:rsidRPr="00477154" w:rsidRDefault="00B41367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.0 (9.9, 14.1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367" w:rsidRPr="00477154" w:rsidRDefault="00B41367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9.2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367" w:rsidRPr="00477154" w:rsidRDefault="00B41367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.7 (13.0, 16.5)</w:t>
            </w:r>
          </w:p>
        </w:tc>
      </w:tr>
      <w:tr w:rsidR="00B41367" w:rsidRPr="00477154" w:rsidTr="0019516A">
        <w:trPr>
          <w:trHeight w:val="20"/>
        </w:trPr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367" w:rsidRPr="00477154" w:rsidRDefault="00B41367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WA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367" w:rsidRPr="00477154" w:rsidRDefault="00B41367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7.9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367" w:rsidRPr="00477154" w:rsidRDefault="00B41367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8.8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367" w:rsidRPr="00477154" w:rsidRDefault="00B41367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.9</w:t>
            </w:r>
          </w:p>
        </w:tc>
        <w:tc>
          <w:tcPr>
            <w:tcW w:w="2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367" w:rsidRPr="00477154" w:rsidRDefault="00B41367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.3 (14.4, 18.1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367" w:rsidRPr="00477154" w:rsidRDefault="00B41367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8.6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367" w:rsidRPr="00477154" w:rsidRDefault="00B41367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.2 (19.5, 22.9)</w:t>
            </w:r>
          </w:p>
        </w:tc>
      </w:tr>
      <w:tr w:rsidR="00B41367" w:rsidRPr="00477154" w:rsidTr="0019516A">
        <w:trPr>
          <w:trHeight w:val="20"/>
        </w:trPr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367" w:rsidRPr="00477154" w:rsidRDefault="00B41367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IL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367" w:rsidRPr="00477154" w:rsidRDefault="00B41367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9.6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367" w:rsidRPr="00477154" w:rsidRDefault="00B41367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6.9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367" w:rsidRPr="00477154" w:rsidRDefault="00B41367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.3</w:t>
            </w:r>
          </w:p>
        </w:tc>
        <w:tc>
          <w:tcPr>
            <w:tcW w:w="2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367" w:rsidRPr="00477154" w:rsidRDefault="00B41367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.2 (12.3, 18.1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367" w:rsidRPr="00477154" w:rsidRDefault="00B41367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7.6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367" w:rsidRPr="00477154" w:rsidRDefault="00B41367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.1 (20.8, 25.6)</w:t>
            </w:r>
          </w:p>
        </w:tc>
      </w:tr>
      <w:tr w:rsidR="00B41367" w:rsidRPr="00477154" w:rsidTr="0019516A">
        <w:trPr>
          <w:trHeight w:val="20"/>
        </w:trPr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367" w:rsidRPr="00477154" w:rsidRDefault="00B41367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NH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367" w:rsidRPr="00477154" w:rsidRDefault="00B41367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3.1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367" w:rsidRPr="00477154" w:rsidRDefault="00B41367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2.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367" w:rsidRPr="00477154" w:rsidRDefault="00B41367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.1</w:t>
            </w:r>
          </w:p>
        </w:tc>
        <w:tc>
          <w:tcPr>
            <w:tcW w:w="2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367" w:rsidRPr="00477154" w:rsidRDefault="00B41367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.3 (10.3, 16.3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367" w:rsidRPr="00477154" w:rsidRDefault="00B41367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6.1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367" w:rsidRPr="00477154" w:rsidRDefault="00B41367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.8 (15.4, 20.6)</w:t>
            </w:r>
          </w:p>
        </w:tc>
      </w:tr>
      <w:tr w:rsidR="00B41367" w:rsidRPr="00477154" w:rsidTr="0019516A">
        <w:trPr>
          <w:trHeight w:val="20"/>
        </w:trPr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367" w:rsidRPr="00477154" w:rsidRDefault="00B41367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VT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367" w:rsidRPr="00477154" w:rsidRDefault="00B41367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8.8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367" w:rsidRPr="00477154" w:rsidRDefault="00B41367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0.5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367" w:rsidRPr="00477154" w:rsidRDefault="00B41367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.7</w:t>
            </w:r>
          </w:p>
        </w:tc>
        <w:tc>
          <w:tcPr>
            <w:tcW w:w="2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367" w:rsidRPr="00477154" w:rsidRDefault="00B41367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6 (5.5, 9.8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367" w:rsidRPr="00477154" w:rsidRDefault="00B41367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6.1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367" w:rsidRPr="00477154" w:rsidRDefault="00B41367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5 (8.0, 11.2)</w:t>
            </w:r>
          </w:p>
        </w:tc>
      </w:tr>
      <w:tr w:rsidR="00B41367" w:rsidRPr="00477154" w:rsidTr="0019516A">
        <w:trPr>
          <w:trHeight w:val="20"/>
        </w:trPr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367" w:rsidRPr="00477154" w:rsidRDefault="00B41367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A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367" w:rsidRPr="00477154" w:rsidRDefault="00B41367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1.0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367" w:rsidRPr="00477154" w:rsidRDefault="00B41367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6.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367" w:rsidRPr="00477154" w:rsidRDefault="00B41367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.3</w:t>
            </w:r>
          </w:p>
        </w:tc>
        <w:tc>
          <w:tcPr>
            <w:tcW w:w="2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367" w:rsidRPr="00477154" w:rsidRDefault="00B41367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.8 (12.2, 15.5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367" w:rsidRPr="00477154" w:rsidRDefault="00B41367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.5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367" w:rsidRPr="00477154" w:rsidRDefault="00B41367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.7 (22.4, 25.1)</w:t>
            </w:r>
          </w:p>
        </w:tc>
      </w:tr>
      <w:tr w:rsidR="00B41367" w:rsidRPr="00477154" w:rsidTr="0019516A">
        <w:trPr>
          <w:trHeight w:val="20"/>
        </w:trPr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367" w:rsidRPr="00477154" w:rsidRDefault="00B41367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MN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367" w:rsidRPr="00477154" w:rsidRDefault="00B41367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3.4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367" w:rsidRPr="00477154" w:rsidRDefault="00B41367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4.9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367" w:rsidRPr="00477154" w:rsidRDefault="00B41367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.4</w:t>
            </w:r>
          </w:p>
        </w:tc>
        <w:tc>
          <w:tcPr>
            <w:tcW w:w="2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367" w:rsidRPr="00477154" w:rsidRDefault="00B41367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4 (7.7, 11.2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367" w:rsidRPr="00477154" w:rsidRDefault="00B41367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.5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367" w:rsidRPr="00477154" w:rsidRDefault="00B41367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.1 (13.9, 16.4)</w:t>
            </w:r>
          </w:p>
        </w:tc>
      </w:tr>
      <w:tr w:rsidR="00B41367" w:rsidRPr="00477154" w:rsidTr="0019516A">
        <w:trPr>
          <w:trHeight w:val="20"/>
        </w:trPr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367" w:rsidRPr="00477154" w:rsidRDefault="00B41367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NV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367" w:rsidRPr="00477154" w:rsidRDefault="00B41367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1.6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367" w:rsidRPr="00477154" w:rsidRDefault="00B41367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0.9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367" w:rsidRPr="00477154" w:rsidRDefault="00B41367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.3</w:t>
            </w:r>
          </w:p>
        </w:tc>
        <w:tc>
          <w:tcPr>
            <w:tcW w:w="2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367" w:rsidRPr="00477154" w:rsidRDefault="00B41367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.6 (13.1, 20.1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367" w:rsidRPr="00477154" w:rsidRDefault="00B41367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.2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367" w:rsidRPr="00477154" w:rsidRDefault="00B41367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.1 (25.7, 32.7)</w:t>
            </w:r>
          </w:p>
        </w:tc>
      </w:tr>
      <w:tr w:rsidR="00B41367" w:rsidRPr="00477154" w:rsidTr="0019516A">
        <w:trPr>
          <w:trHeight w:val="20"/>
        </w:trPr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367" w:rsidRPr="00477154" w:rsidRDefault="00B41367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A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367" w:rsidRPr="00477154" w:rsidRDefault="00B41367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0.8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367" w:rsidRPr="00477154" w:rsidRDefault="00B41367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3.6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367" w:rsidRPr="00477154" w:rsidRDefault="00B41367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.7</w:t>
            </w:r>
          </w:p>
        </w:tc>
        <w:tc>
          <w:tcPr>
            <w:tcW w:w="2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367" w:rsidRPr="00477154" w:rsidRDefault="00B41367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6 (7.4, 11.8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367" w:rsidRPr="00477154" w:rsidRDefault="00B41367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.9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367" w:rsidRPr="00477154" w:rsidRDefault="00B41367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.4 (14.4, 18.7)</w:t>
            </w:r>
          </w:p>
        </w:tc>
      </w:tr>
      <w:tr w:rsidR="00B41367" w:rsidRPr="00477154" w:rsidTr="0019516A">
        <w:trPr>
          <w:trHeight w:val="20"/>
        </w:trPr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367" w:rsidRPr="00477154" w:rsidRDefault="00B41367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ND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367" w:rsidRPr="00477154" w:rsidRDefault="00B41367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3.2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367" w:rsidRPr="00477154" w:rsidRDefault="00B41367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1.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367" w:rsidRPr="00477154" w:rsidRDefault="00B41367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1</w:t>
            </w:r>
          </w:p>
        </w:tc>
        <w:tc>
          <w:tcPr>
            <w:tcW w:w="2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367" w:rsidRPr="00477154" w:rsidRDefault="00B41367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7 (6.0, 11.4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367" w:rsidRPr="00477154" w:rsidRDefault="00B41367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.8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367" w:rsidRPr="00477154" w:rsidRDefault="00B41367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.7 (16.1, 21.7)</w:t>
            </w:r>
          </w:p>
        </w:tc>
      </w:tr>
      <w:tr w:rsidR="00B41367" w:rsidRPr="00477154" w:rsidTr="0019516A">
        <w:trPr>
          <w:trHeight w:val="20"/>
        </w:trPr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367" w:rsidRPr="00477154" w:rsidRDefault="00B41367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IA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367" w:rsidRPr="00477154" w:rsidRDefault="00B41367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3.6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367" w:rsidRPr="00477154" w:rsidRDefault="00B41367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3.8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367" w:rsidRPr="00477154" w:rsidRDefault="00B41367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2</w:t>
            </w:r>
          </w:p>
        </w:tc>
        <w:tc>
          <w:tcPr>
            <w:tcW w:w="2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367" w:rsidRPr="00477154" w:rsidRDefault="00B41367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4 (6.0, 10.8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367" w:rsidRPr="00477154" w:rsidRDefault="00B41367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.8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367" w:rsidRPr="00477154" w:rsidRDefault="00B41367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.2 (14.0, 18.5)</w:t>
            </w:r>
          </w:p>
        </w:tc>
      </w:tr>
      <w:tr w:rsidR="00B41367" w:rsidRPr="00477154" w:rsidTr="0019516A">
        <w:trPr>
          <w:trHeight w:val="20"/>
        </w:trPr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367" w:rsidRPr="00477154" w:rsidRDefault="00B41367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MI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367" w:rsidRPr="00477154" w:rsidRDefault="00B41367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9.2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367" w:rsidRPr="00477154" w:rsidRDefault="00B41367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3.4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367" w:rsidRPr="00477154" w:rsidRDefault="00B41367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.3</w:t>
            </w:r>
          </w:p>
        </w:tc>
        <w:tc>
          <w:tcPr>
            <w:tcW w:w="2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367" w:rsidRPr="00477154" w:rsidRDefault="00B41367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7 (7.8, 11.7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367" w:rsidRPr="00477154" w:rsidRDefault="00B41367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.6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367" w:rsidRPr="00477154" w:rsidRDefault="00B41367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.6 (15.1, 18.2)</w:t>
            </w:r>
          </w:p>
        </w:tc>
      </w:tr>
      <w:tr w:rsidR="00B41367" w:rsidRPr="00477154" w:rsidTr="0019516A">
        <w:trPr>
          <w:trHeight w:val="20"/>
        </w:trPr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367" w:rsidRPr="00477154" w:rsidRDefault="00B41367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MT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367" w:rsidRPr="00477154" w:rsidRDefault="00B41367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3.1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367" w:rsidRPr="00477154" w:rsidRDefault="00B41367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6.4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367" w:rsidRPr="00477154" w:rsidRDefault="00B41367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.3</w:t>
            </w:r>
          </w:p>
        </w:tc>
        <w:tc>
          <w:tcPr>
            <w:tcW w:w="2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367" w:rsidRPr="00477154" w:rsidRDefault="00B41367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.5 (9.0, 14.0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367" w:rsidRPr="00477154" w:rsidRDefault="00B41367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.2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367" w:rsidRPr="00477154" w:rsidRDefault="00B41367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.6 (21.2, 26.2)</w:t>
            </w:r>
          </w:p>
        </w:tc>
      </w:tr>
      <w:tr w:rsidR="00B41367" w:rsidRPr="00477154" w:rsidTr="0019516A">
        <w:trPr>
          <w:trHeight w:val="20"/>
        </w:trPr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367" w:rsidRPr="00477154" w:rsidRDefault="00B41367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T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367" w:rsidRPr="00477154" w:rsidRDefault="00B41367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1.4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367" w:rsidRPr="00477154" w:rsidRDefault="00B41367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0.0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367" w:rsidRPr="00477154" w:rsidRDefault="00B41367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6</w:t>
            </w:r>
          </w:p>
        </w:tc>
        <w:tc>
          <w:tcPr>
            <w:tcW w:w="2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367" w:rsidRPr="00477154" w:rsidRDefault="00B41367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9 (6.4, 11.4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367" w:rsidRPr="00477154" w:rsidRDefault="00B41367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.2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367" w:rsidRPr="00477154" w:rsidRDefault="00B41367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.0 (18.0, 22.2)</w:t>
            </w:r>
          </w:p>
        </w:tc>
      </w:tr>
      <w:tr w:rsidR="00B41367" w:rsidRPr="00477154" w:rsidTr="0019516A">
        <w:trPr>
          <w:trHeight w:val="20"/>
        </w:trPr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367" w:rsidRPr="00477154" w:rsidRDefault="00B41367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lastRenderedPageBreak/>
              <w:t>MD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367" w:rsidRPr="00477154" w:rsidRDefault="00B41367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3.8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367" w:rsidRPr="00477154" w:rsidRDefault="00B41367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7.8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367" w:rsidRPr="00477154" w:rsidRDefault="00B41367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.0</w:t>
            </w:r>
          </w:p>
        </w:tc>
        <w:tc>
          <w:tcPr>
            <w:tcW w:w="2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367" w:rsidRPr="00477154" w:rsidRDefault="00B41367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.2 (8.4, 14.1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367" w:rsidRPr="00477154" w:rsidRDefault="00B41367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.1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367" w:rsidRPr="00477154" w:rsidRDefault="00B41367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.2 (19.3, 25.3)</w:t>
            </w:r>
          </w:p>
        </w:tc>
      </w:tr>
      <w:tr w:rsidR="00B41367" w:rsidRPr="00477154" w:rsidTr="0019516A">
        <w:trPr>
          <w:trHeight w:val="20"/>
        </w:trPr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367" w:rsidRPr="00477154" w:rsidRDefault="00B41367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NY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367" w:rsidRPr="00477154" w:rsidRDefault="00B41367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0.4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367" w:rsidRPr="00477154" w:rsidRDefault="00B41367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0.7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367" w:rsidRPr="00477154" w:rsidRDefault="00B41367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3</w:t>
            </w:r>
          </w:p>
        </w:tc>
        <w:tc>
          <w:tcPr>
            <w:tcW w:w="2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367" w:rsidRPr="00477154" w:rsidRDefault="00B41367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0 (7.0, 11.1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367" w:rsidRPr="00477154" w:rsidRDefault="00B41367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.5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367" w:rsidRPr="00477154" w:rsidRDefault="00B41367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.3 (17.9, 20.8)</w:t>
            </w:r>
          </w:p>
        </w:tc>
      </w:tr>
      <w:tr w:rsidR="00B41367" w:rsidRPr="00477154" w:rsidTr="0019516A">
        <w:trPr>
          <w:trHeight w:val="20"/>
        </w:trPr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367" w:rsidRPr="00477154" w:rsidRDefault="00B41367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proofErr w:type="spellStart"/>
            <w:r w:rsidRPr="0047715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WI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367" w:rsidRPr="00477154" w:rsidRDefault="00B41367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0.7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367" w:rsidRPr="00477154" w:rsidRDefault="00B41367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1.0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367" w:rsidRPr="00477154" w:rsidRDefault="00B41367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4</w:t>
            </w:r>
          </w:p>
        </w:tc>
        <w:tc>
          <w:tcPr>
            <w:tcW w:w="2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367" w:rsidRPr="00477154" w:rsidRDefault="00B41367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8 (5.9, 11.7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367" w:rsidRPr="00477154" w:rsidRDefault="00B41367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.0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367" w:rsidRPr="00477154" w:rsidRDefault="00B41367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.0 (16.4, 21.8)</w:t>
            </w:r>
          </w:p>
        </w:tc>
      </w:tr>
      <w:tr w:rsidR="00B41367" w:rsidRPr="00477154" w:rsidTr="0019516A">
        <w:trPr>
          <w:trHeight w:val="20"/>
        </w:trPr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367" w:rsidRPr="00477154" w:rsidRDefault="00B41367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O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367" w:rsidRPr="00477154" w:rsidRDefault="00B41367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7.3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367" w:rsidRPr="00477154" w:rsidRDefault="00B41367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5.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367" w:rsidRPr="00477154" w:rsidRDefault="00B41367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.0</w:t>
            </w:r>
          </w:p>
        </w:tc>
        <w:tc>
          <w:tcPr>
            <w:tcW w:w="2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367" w:rsidRPr="00477154" w:rsidRDefault="00B41367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.7 (10.8, 14.6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367" w:rsidRPr="00477154" w:rsidRDefault="00B41367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.8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367" w:rsidRPr="00477154" w:rsidRDefault="00B41367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.0 (18.0, 22.2)</w:t>
            </w:r>
          </w:p>
        </w:tc>
      </w:tr>
      <w:tr w:rsidR="00B41367" w:rsidRPr="00477154" w:rsidTr="0019516A">
        <w:trPr>
          <w:trHeight w:val="20"/>
        </w:trPr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367" w:rsidRPr="00477154" w:rsidRDefault="00B41367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IN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367" w:rsidRPr="00477154" w:rsidRDefault="00B41367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1.3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367" w:rsidRPr="00477154" w:rsidRDefault="00B41367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6.1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367" w:rsidRPr="00477154" w:rsidRDefault="00B41367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.9</w:t>
            </w:r>
          </w:p>
        </w:tc>
        <w:tc>
          <w:tcPr>
            <w:tcW w:w="2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367" w:rsidRPr="00477154" w:rsidRDefault="00B41367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.2 (8.8, 13.6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367" w:rsidRPr="00477154" w:rsidRDefault="00B41367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.9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367" w:rsidRPr="00477154" w:rsidRDefault="00B41367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.9 (21.7, 26.1)</w:t>
            </w:r>
          </w:p>
        </w:tc>
      </w:tr>
      <w:tr w:rsidR="00B41367" w:rsidRPr="00477154" w:rsidTr="0019516A">
        <w:trPr>
          <w:trHeight w:val="20"/>
        </w:trPr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367" w:rsidRPr="00477154" w:rsidRDefault="00B41367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DC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367" w:rsidRPr="00477154" w:rsidRDefault="00B41367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2.8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367" w:rsidRPr="00477154" w:rsidRDefault="00B41367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1.5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367" w:rsidRPr="00477154" w:rsidRDefault="00B41367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7</w:t>
            </w:r>
          </w:p>
        </w:tc>
        <w:tc>
          <w:tcPr>
            <w:tcW w:w="2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367" w:rsidRPr="00477154" w:rsidRDefault="00B41367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9 (1.6, 8.2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367" w:rsidRPr="00477154" w:rsidRDefault="00B41367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.6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367" w:rsidRPr="00477154" w:rsidRDefault="00B41367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5 (6.1, 11.7)</w:t>
            </w:r>
          </w:p>
        </w:tc>
      </w:tr>
      <w:tr w:rsidR="00B41367" w:rsidRPr="00477154" w:rsidTr="0019516A">
        <w:trPr>
          <w:trHeight w:val="20"/>
        </w:trPr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367" w:rsidRPr="00477154" w:rsidRDefault="00B41367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DE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367" w:rsidRPr="00477154" w:rsidRDefault="00B41367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3.1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367" w:rsidRPr="00477154" w:rsidRDefault="00B41367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9.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367" w:rsidRPr="00477154" w:rsidRDefault="00B41367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3</w:t>
            </w:r>
          </w:p>
        </w:tc>
        <w:tc>
          <w:tcPr>
            <w:tcW w:w="2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367" w:rsidRPr="00477154" w:rsidRDefault="00B41367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6 (4.6, 10.6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367" w:rsidRPr="00477154" w:rsidRDefault="00B41367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.2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367" w:rsidRPr="00477154" w:rsidRDefault="00B41367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.7 (18.1, 23.5)</w:t>
            </w:r>
          </w:p>
        </w:tc>
      </w:tr>
      <w:tr w:rsidR="00B41367" w:rsidRPr="00477154" w:rsidTr="0019516A">
        <w:trPr>
          <w:trHeight w:val="20"/>
        </w:trPr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367" w:rsidRPr="00477154" w:rsidRDefault="00B41367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LA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367" w:rsidRPr="00477154" w:rsidRDefault="00B41367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8.4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367" w:rsidRPr="00477154" w:rsidRDefault="00B41367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0.7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367" w:rsidRPr="00477154" w:rsidRDefault="00B41367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.3</w:t>
            </w:r>
          </w:p>
        </w:tc>
        <w:tc>
          <w:tcPr>
            <w:tcW w:w="2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367" w:rsidRPr="00477154" w:rsidRDefault="00B41367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.1 (8.0, 14.2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367" w:rsidRPr="00477154" w:rsidRDefault="00B41367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.6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367" w:rsidRPr="00477154" w:rsidRDefault="00B41367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.3 (26.5, 32.2)</w:t>
            </w:r>
          </w:p>
        </w:tc>
      </w:tr>
      <w:tr w:rsidR="00B41367" w:rsidRPr="00477154" w:rsidTr="0019516A">
        <w:trPr>
          <w:trHeight w:val="20"/>
        </w:trPr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367" w:rsidRPr="00477154" w:rsidRDefault="00B41367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NJ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367" w:rsidRPr="00477154" w:rsidRDefault="00B41367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7.3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367" w:rsidRPr="00477154" w:rsidRDefault="00B41367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1.0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367" w:rsidRPr="00477154" w:rsidRDefault="00B41367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.6</w:t>
            </w:r>
          </w:p>
        </w:tc>
        <w:tc>
          <w:tcPr>
            <w:tcW w:w="2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367" w:rsidRPr="00477154" w:rsidRDefault="00B41367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.0 (8.3, 13.6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367" w:rsidRPr="00477154" w:rsidRDefault="00B41367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.7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367" w:rsidRPr="00477154" w:rsidRDefault="00B41367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.0 (26.4, 31.8)</w:t>
            </w:r>
          </w:p>
        </w:tc>
      </w:tr>
      <w:tr w:rsidR="00B41367" w:rsidRPr="00477154" w:rsidTr="0019516A">
        <w:trPr>
          <w:trHeight w:val="20"/>
        </w:trPr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367" w:rsidRPr="00477154" w:rsidRDefault="00B41367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proofErr w:type="spellStart"/>
            <w:r w:rsidRPr="0047715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C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367" w:rsidRPr="00477154" w:rsidRDefault="00B41367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8.3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367" w:rsidRPr="00477154" w:rsidRDefault="00B41367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2.4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367" w:rsidRPr="00477154" w:rsidRDefault="00B41367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.1</w:t>
            </w:r>
          </w:p>
        </w:tc>
        <w:tc>
          <w:tcPr>
            <w:tcW w:w="2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367" w:rsidRPr="00477154" w:rsidRDefault="00B41367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7 (8.6, 12.7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367" w:rsidRPr="00477154" w:rsidRDefault="00B41367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.6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367" w:rsidRPr="00477154" w:rsidRDefault="00B41367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.6 (25.9, 29.5)</w:t>
            </w:r>
          </w:p>
        </w:tc>
      </w:tr>
      <w:tr w:rsidR="00B41367" w:rsidRPr="00477154" w:rsidTr="0019516A">
        <w:trPr>
          <w:trHeight w:val="20"/>
        </w:trPr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367" w:rsidRPr="00477154" w:rsidRDefault="00B41367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proofErr w:type="spellStart"/>
            <w:r w:rsidRPr="0047715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UT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367" w:rsidRPr="00477154" w:rsidRDefault="00B41367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1.4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367" w:rsidRPr="00477154" w:rsidRDefault="00B41367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1.6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367" w:rsidRPr="00477154" w:rsidRDefault="00B41367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2</w:t>
            </w:r>
          </w:p>
        </w:tc>
        <w:tc>
          <w:tcPr>
            <w:tcW w:w="2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367" w:rsidRPr="00477154" w:rsidRDefault="00B41367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8 (8.0, 11.7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367" w:rsidRPr="00477154" w:rsidRDefault="00B41367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.5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367" w:rsidRPr="00477154" w:rsidRDefault="00B41367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.4 (26.3, 30.5)</w:t>
            </w:r>
          </w:p>
        </w:tc>
      </w:tr>
      <w:tr w:rsidR="00B41367" w:rsidRPr="00477154" w:rsidTr="0019516A">
        <w:trPr>
          <w:trHeight w:val="20"/>
        </w:trPr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367" w:rsidRPr="00477154" w:rsidRDefault="00B41367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proofErr w:type="spellStart"/>
            <w:r w:rsidRPr="0047715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WY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367" w:rsidRPr="00477154" w:rsidRDefault="00B41367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6.5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367" w:rsidRPr="00477154" w:rsidRDefault="00B41367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6.6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367" w:rsidRPr="00477154" w:rsidRDefault="00B41367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1</w:t>
            </w:r>
          </w:p>
        </w:tc>
        <w:tc>
          <w:tcPr>
            <w:tcW w:w="2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367" w:rsidRPr="00477154" w:rsidRDefault="00B41367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.0 (7.6, 14.3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367" w:rsidRPr="00477154" w:rsidRDefault="00B41367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.2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367" w:rsidRPr="00477154" w:rsidRDefault="00B41367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3.4 (29.8, 37.1)</w:t>
            </w:r>
          </w:p>
        </w:tc>
      </w:tr>
      <w:tr w:rsidR="00B41367" w:rsidRPr="00477154" w:rsidTr="0019516A">
        <w:trPr>
          <w:trHeight w:val="20"/>
        </w:trPr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367" w:rsidRPr="00477154" w:rsidRDefault="00B41367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proofErr w:type="spellStart"/>
            <w:r w:rsidRPr="0047715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TN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367" w:rsidRPr="00477154" w:rsidRDefault="00B41367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4.3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367" w:rsidRPr="00477154" w:rsidRDefault="00B41367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6.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367" w:rsidRPr="00477154" w:rsidRDefault="00B41367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.0</w:t>
            </w:r>
          </w:p>
        </w:tc>
        <w:tc>
          <w:tcPr>
            <w:tcW w:w="2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367" w:rsidRPr="00477154" w:rsidRDefault="00B41367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5 (5.7, 11.3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367" w:rsidRPr="00477154" w:rsidRDefault="00B41367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.9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367" w:rsidRPr="00477154" w:rsidRDefault="00B41367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.7 (21.3, 26.2)</w:t>
            </w:r>
          </w:p>
        </w:tc>
      </w:tr>
      <w:tr w:rsidR="00B41367" w:rsidRPr="00477154" w:rsidTr="0019516A">
        <w:trPr>
          <w:trHeight w:val="20"/>
        </w:trPr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367" w:rsidRPr="00477154" w:rsidRDefault="00B41367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AZ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367" w:rsidRPr="00477154" w:rsidRDefault="00B41367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.9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367" w:rsidRPr="00477154" w:rsidRDefault="00B41367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3.1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367" w:rsidRPr="00477154" w:rsidRDefault="00B41367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.2</w:t>
            </w:r>
          </w:p>
        </w:tc>
        <w:tc>
          <w:tcPr>
            <w:tcW w:w="2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367" w:rsidRPr="00477154" w:rsidRDefault="00B41367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3 (6.1, 12.5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367" w:rsidRPr="00477154" w:rsidRDefault="00B41367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.7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367" w:rsidRPr="00477154" w:rsidRDefault="00B41367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.9 (24.4, 29.5)</w:t>
            </w:r>
          </w:p>
        </w:tc>
      </w:tr>
      <w:tr w:rsidR="00B41367" w:rsidRPr="00477154" w:rsidTr="0019516A">
        <w:trPr>
          <w:trHeight w:val="20"/>
        </w:trPr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367" w:rsidRPr="00477154" w:rsidRDefault="00B41367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AK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367" w:rsidRPr="00477154" w:rsidRDefault="00B41367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3.4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367" w:rsidRPr="00477154" w:rsidRDefault="00B41367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1.9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367" w:rsidRPr="00477154" w:rsidRDefault="00B41367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5</w:t>
            </w:r>
          </w:p>
        </w:tc>
        <w:tc>
          <w:tcPr>
            <w:tcW w:w="2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367" w:rsidRPr="00477154" w:rsidRDefault="00B41367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6 (4.7, 12.5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367" w:rsidRPr="00477154" w:rsidRDefault="00B41367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.5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367" w:rsidRPr="00477154" w:rsidRDefault="00B41367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.1 (24.0, 32.5)</w:t>
            </w:r>
          </w:p>
        </w:tc>
      </w:tr>
      <w:tr w:rsidR="00B41367" w:rsidRPr="00477154" w:rsidTr="0019516A">
        <w:trPr>
          <w:trHeight w:val="20"/>
        </w:trPr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367" w:rsidRPr="00477154" w:rsidRDefault="00B41367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proofErr w:type="spellStart"/>
            <w:r w:rsidRPr="0047715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AL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367" w:rsidRPr="00477154" w:rsidRDefault="00B41367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1.5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367" w:rsidRPr="00477154" w:rsidRDefault="00B41367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3.0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367" w:rsidRPr="00477154" w:rsidRDefault="00B41367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.5</w:t>
            </w:r>
          </w:p>
        </w:tc>
        <w:tc>
          <w:tcPr>
            <w:tcW w:w="2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367" w:rsidRPr="00477154" w:rsidRDefault="00B41367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0 (6.4, 11.5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367" w:rsidRPr="00477154" w:rsidRDefault="00B41367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.2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367" w:rsidRPr="00477154" w:rsidRDefault="00B41367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.0 (25.0, 29.1)</w:t>
            </w:r>
          </w:p>
        </w:tc>
      </w:tr>
      <w:tr w:rsidR="00B41367" w:rsidRPr="00477154" w:rsidTr="0019516A">
        <w:trPr>
          <w:trHeight w:val="20"/>
        </w:trPr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367" w:rsidRPr="00477154" w:rsidRDefault="00B41367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HI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367" w:rsidRPr="00477154" w:rsidRDefault="00B41367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9.6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367" w:rsidRPr="00477154" w:rsidRDefault="00B41367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5.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367" w:rsidRPr="00477154" w:rsidRDefault="00B41367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7</w:t>
            </w:r>
          </w:p>
        </w:tc>
        <w:tc>
          <w:tcPr>
            <w:tcW w:w="2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367" w:rsidRPr="00477154" w:rsidRDefault="00B41367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6 (2.5, 6.8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367" w:rsidRPr="00477154" w:rsidRDefault="00B41367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.8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367" w:rsidRPr="00477154" w:rsidRDefault="00B41367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.7 (12.9, 16.6)</w:t>
            </w:r>
          </w:p>
        </w:tc>
      </w:tr>
      <w:tr w:rsidR="00B41367" w:rsidRPr="00477154" w:rsidTr="0019516A">
        <w:trPr>
          <w:trHeight w:val="20"/>
        </w:trPr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367" w:rsidRPr="00477154" w:rsidRDefault="00B41367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proofErr w:type="spellStart"/>
            <w:r w:rsidRPr="0047715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D</w:t>
            </w:r>
            <w:r w:rsidRPr="00EB75F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367" w:rsidRPr="00477154" w:rsidRDefault="00B41367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3.0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367" w:rsidRPr="00477154" w:rsidRDefault="00B41367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9.9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367" w:rsidRPr="00477154" w:rsidRDefault="00B41367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9</w:t>
            </w:r>
          </w:p>
        </w:tc>
        <w:tc>
          <w:tcPr>
            <w:tcW w:w="2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367" w:rsidRPr="00477154" w:rsidRDefault="00B41367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0 (3.0, 9.0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367" w:rsidRPr="00477154" w:rsidRDefault="00B41367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.4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367" w:rsidRPr="00477154" w:rsidRDefault="00B41367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.1 (17.1, 23.5)</w:t>
            </w:r>
          </w:p>
        </w:tc>
      </w:tr>
      <w:tr w:rsidR="00B41367" w:rsidRPr="00477154" w:rsidTr="0019516A">
        <w:trPr>
          <w:trHeight w:val="20"/>
        </w:trPr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367" w:rsidRPr="00477154" w:rsidRDefault="00B41367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proofErr w:type="spellStart"/>
            <w:r w:rsidRPr="0047715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VA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367" w:rsidRPr="00477154" w:rsidRDefault="00B41367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1.8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367" w:rsidRPr="00477154" w:rsidRDefault="00B41367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0.0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367" w:rsidRPr="00477154" w:rsidRDefault="00B41367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2</w:t>
            </w:r>
          </w:p>
        </w:tc>
        <w:tc>
          <w:tcPr>
            <w:tcW w:w="2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367" w:rsidRPr="00477154" w:rsidRDefault="00B41367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4 (5.9, 10.8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367" w:rsidRPr="00477154" w:rsidRDefault="00B41367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.0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367" w:rsidRPr="00477154" w:rsidRDefault="00B41367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.0 (27.8, 32.2)</w:t>
            </w:r>
          </w:p>
        </w:tc>
      </w:tr>
      <w:tr w:rsidR="00B41367" w:rsidRPr="00477154" w:rsidTr="0019516A">
        <w:trPr>
          <w:trHeight w:val="20"/>
        </w:trPr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367" w:rsidRPr="00477154" w:rsidRDefault="00B41367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proofErr w:type="spellStart"/>
            <w:r w:rsidRPr="0047715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FL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367" w:rsidRPr="00477154" w:rsidRDefault="00B41367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4.6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367" w:rsidRPr="00477154" w:rsidRDefault="00B41367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6.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367" w:rsidRPr="00477154" w:rsidRDefault="00B41367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.6</w:t>
            </w:r>
          </w:p>
        </w:tc>
        <w:tc>
          <w:tcPr>
            <w:tcW w:w="2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367" w:rsidRPr="00477154" w:rsidRDefault="00B41367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7 (7.5, 11.9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367" w:rsidRPr="00477154" w:rsidRDefault="00B41367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.3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367" w:rsidRPr="00477154" w:rsidRDefault="00B41367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3.8 (32.0, 35.6)</w:t>
            </w:r>
          </w:p>
        </w:tc>
      </w:tr>
      <w:tr w:rsidR="00B41367" w:rsidRPr="00477154" w:rsidTr="0019516A">
        <w:trPr>
          <w:trHeight w:val="20"/>
        </w:trPr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367" w:rsidRPr="00477154" w:rsidRDefault="00B41367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proofErr w:type="spellStart"/>
            <w:r w:rsidRPr="0047715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NB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367" w:rsidRPr="00477154" w:rsidRDefault="00B41367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5.8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367" w:rsidRPr="00477154" w:rsidRDefault="00B41367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8.0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367" w:rsidRPr="00477154" w:rsidRDefault="00B41367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.2</w:t>
            </w:r>
          </w:p>
        </w:tc>
        <w:tc>
          <w:tcPr>
            <w:tcW w:w="2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367" w:rsidRPr="00477154" w:rsidRDefault="00B41367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1 (7.5, 11.9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367" w:rsidRPr="00477154" w:rsidRDefault="00B41367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.6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367" w:rsidRPr="00477154" w:rsidRDefault="00B41367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.0 (30.1, 34.1)</w:t>
            </w:r>
          </w:p>
        </w:tc>
      </w:tr>
      <w:tr w:rsidR="00B41367" w:rsidRPr="00477154" w:rsidTr="0019516A">
        <w:trPr>
          <w:trHeight w:val="20"/>
        </w:trPr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367" w:rsidRPr="00477154" w:rsidRDefault="00B41367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ME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367" w:rsidRPr="00477154" w:rsidRDefault="00B41367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3.5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367" w:rsidRPr="00477154" w:rsidRDefault="00B41367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9.9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367" w:rsidRPr="00477154" w:rsidRDefault="00B41367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4</w:t>
            </w:r>
          </w:p>
        </w:tc>
        <w:tc>
          <w:tcPr>
            <w:tcW w:w="2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367" w:rsidRPr="00477154" w:rsidRDefault="00B41367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4 (3.3, 7.6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367" w:rsidRPr="00477154" w:rsidRDefault="00B41367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.5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367" w:rsidRPr="00477154" w:rsidRDefault="00B41367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.1 (18.1, 22.3)</w:t>
            </w:r>
          </w:p>
        </w:tc>
      </w:tr>
      <w:tr w:rsidR="00B41367" w:rsidRPr="00477154" w:rsidTr="0019516A">
        <w:trPr>
          <w:trHeight w:val="20"/>
        </w:trPr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367" w:rsidRPr="00477154" w:rsidRDefault="00B41367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proofErr w:type="spellStart"/>
            <w:r w:rsidRPr="0047715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MO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367" w:rsidRPr="00477154" w:rsidRDefault="00B41367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4.3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367" w:rsidRPr="00477154" w:rsidRDefault="00B41367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2.8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367" w:rsidRPr="00477154" w:rsidRDefault="00B41367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5</w:t>
            </w:r>
          </w:p>
        </w:tc>
        <w:tc>
          <w:tcPr>
            <w:tcW w:w="2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367" w:rsidRPr="00477154" w:rsidRDefault="00B41367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2 (4.4, 10.0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367" w:rsidRPr="00477154" w:rsidRDefault="00B41367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.3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367" w:rsidRPr="00477154" w:rsidRDefault="00B41367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.2 (24.8, 29.8)</w:t>
            </w:r>
          </w:p>
        </w:tc>
      </w:tr>
      <w:tr w:rsidR="00B41367" w:rsidRPr="00477154" w:rsidTr="0019516A">
        <w:trPr>
          <w:trHeight w:val="20"/>
        </w:trPr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367" w:rsidRPr="00477154" w:rsidRDefault="00B41367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proofErr w:type="spellStart"/>
            <w:r w:rsidRPr="0047715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MS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367" w:rsidRPr="00477154" w:rsidRDefault="00B41367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8.0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367" w:rsidRPr="00477154" w:rsidRDefault="00B41367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9.8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367" w:rsidRPr="00477154" w:rsidRDefault="00B41367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.8</w:t>
            </w:r>
          </w:p>
        </w:tc>
        <w:tc>
          <w:tcPr>
            <w:tcW w:w="2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367" w:rsidRPr="00477154" w:rsidRDefault="00B41367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3 (5.6, 10.9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367" w:rsidRPr="00477154" w:rsidRDefault="00B41367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.7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367" w:rsidRPr="00477154" w:rsidRDefault="00B41367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.2 (28.0, 32.5)</w:t>
            </w:r>
          </w:p>
        </w:tc>
      </w:tr>
      <w:tr w:rsidR="00B41367" w:rsidRPr="00477154" w:rsidTr="0019516A">
        <w:trPr>
          <w:trHeight w:val="20"/>
        </w:trPr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367" w:rsidRPr="00477154" w:rsidRDefault="00B41367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proofErr w:type="spellStart"/>
            <w:r w:rsidRPr="0047715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OK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367" w:rsidRPr="00477154" w:rsidRDefault="00B41367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2.7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367" w:rsidRPr="00477154" w:rsidRDefault="00B41367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0.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367" w:rsidRPr="00477154" w:rsidRDefault="00B41367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6</w:t>
            </w:r>
          </w:p>
        </w:tc>
        <w:tc>
          <w:tcPr>
            <w:tcW w:w="2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367" w:rsidRPr="00477154" w:rsidRDefault="00B41367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0 (4.6, 9.4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367" w:rsidRPr="00477154" w:rsidRDefault="00B41367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.7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367" w:rsidRPr="00477154" w:rsidRDefault="00B41367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.7 (27.4, 32.2)</w:t>
            </w:r>
          </w:p>
        </w:tc>
      </w:tr>
      <w:tr w:rsidR="00B41367" w:rsidRPr="00477154" w:rsidTr="0019516A">
        <w:trPr>
          <w:trHeight w:val="20"/>
        </w:trPr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367" w:rsidRPr="00477154" w:rsidRDefault="00B41367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proofErr w:type="spellStart"/>
            <w:r w:rsidRPr="0047715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GA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367" w:rsidRPr="00477154" w:rsidRDefault="00B41367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2.7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367" w:rsidRPr="00477154" w:rsidRDefault="00B41367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5.4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367" w:rsidRPr="00477154" w:rsidRDefault="00B41367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.7</w:t>
            </w:r>
          </w:p>
        </w:tc>
        <w:tc>
          <w:tcPr>
            <w:tcW w:w="2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367" w:rsidRPr="00477154" w:rsidRDefault="00B41367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8 (6.0, 11.7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367" w:rsidRPr="00477154" w:rsidRDefault="00B41367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.7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367" w:rsidRPr="00477154" w:rsidRDefault="00B41367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.6 (31.9, 37.4)</w:t>
            </w:r>
          </w:p>
        </w:tc>
      </w:tr>
      <w:tr w:rsidR="00B41367" w:rsidRPr="00477154" w:rsidTr="0019516A">
        <w:trPr>
          <w:trHeight w:val="20"/>
        </w:trPr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367" w:rsidRPr="00477154" w:rsidRDefault="00B41367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proofErr w:type="spellStart"/>
            <w:r w:rsidRPr="0047715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lastRenderedPageBreak/>
              <w:t>KS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367" w:rsidRPr="00477154" w:rsidRDefault="00B41367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.4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367" w:rsidRPr="00477154" w:rsidRDefault="00B41367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7.4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367" w:rsidRPr="00477154" w:rsidRDefault="00B41367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0</w:t>
            </w:r>
          </w:p>
        </w:tc>
        <w:tc>
          <w:tcPr>
            <w:tcW w:w="2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367" w:rsidRPr="00477154" w:rsidRDefault="00B41367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2 (5.5, 8.9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367" w:rsidRPr="00477154" w:rsidRDefault="00B41367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.2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367" w:rsidRPr="00477154" w:rsidRDefault="00B41367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.6 (31.0, 34.2)</w:t>
            </w:r>
          </w:p>
        </w:tc>
      </w:tr>
      <w:tr w:rsidR="00B41367" w:rsidRPr="00477154" w:rsidTr="0019516A">
        <w:trPr>
          <w:trHeight w:val="20"/>
        </w:trPr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367" w:rsidRPr="00477154" w:rsidRDefault="00B41367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proofErr w:type="spellStart"/>
            <w:r w:rsidRPr="0047715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TX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367" w:rsidRPr="00477154" w:rsidRDefault="00B41367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2.8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367" w:rsidRPr="00477154" w:rsidRDefault="00B41367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4.7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367" w:rsidRPr="00477154" w:rsidRDefault="00B41367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.9</w:t>
            </w:r>
          </w:p>
        </w:tc>
        <w:tc>
          <w:tcPr>
            <w:tcW w:w="2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367" w:rsidRPr="00477154" w:rsidRDefault="00B41367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9 (7.7, 12.2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367" w:rsidRPr="00477154" w:rsidRDefault="00B41367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.3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367" w:rsidRPr="00477154" w:rsidRDefault="00B41367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5.3 (43.0, 47.6)</w:t>
            </w:r>
          </w:p>
        </w:tc>
      </w:tr>
      <w:tr w:rsidR="00B41367" w:rsidRPr="00477154" w:rsidTr="0019516A">
        <w:trPr>
          <w:trHeight w:val="20"/>
        </w:trPr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367" w:rsidRPr="00477154" w:rsidRDefault="00B41367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proofErr w:type="spellStart"/>
            <w:r w:rsidRPr="0047715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NE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367" w:rsidRPr="00477154" w:rsidRDefault="00B41367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3.5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367" w:rsidRPr="00477154" w:rsidRDefault="00B41367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9.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367" w:rsidRPr="00477154" w:rsidRDefault="00B41367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7</w:t>
            </w:r>
          </w:p>
        </w:tc>
        <w:tc>
          <w:tcPr>
            <w:tcW w:w="2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367" w:rsidRPr="00477154" w:rsidRDefault="00B41367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5 (3.5, 7.5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367" w:rsidRPr="00477154" w:rsidRDefault="00B41367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.0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367" w:rsidRPr="00477154" w:rsidRDefault="00B41367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.8 (28.9, 32.8)</w:t>
            </w:r>
          </w:p>
        </w:tc>
      </w:tr>
      <w:tr w:rsidR="00B41367" w:rsidRPr="00477154" w:rsidTr="0019516A">
        <w:trPr>
          <w:trHeight w:val="20"/>
        </w:trPr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367" w:rsidRPr="00477154" w:rsidRDefault="00B41367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proofErr w:type="spellStart"/>
            <w:r w:rsidRPr="0047715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ID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367" w:rsidRPr="00477154" w:rsidRDefault="00B41367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9.0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367" w:rsidRPr="00477154" w:rsidRDefault="00B41367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8.7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367" w:rsidRPr="00477154" w:rsidRDefault="00B41367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7</w:t>
            </w:r>
          </w:p>
        </w:tc>
        <w:tc>
          <w:tcPr>
            <w:tcW w:w="2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367" w:rsidRPr="00477154" w:rsidRDefault="00B41367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0 (3.0, 9.0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367" w:rsidRPr="00477154" w:rsidRDefault="00B41367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.7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367" w:rsidRPr="00477154" w:rsidRDefault="00B41367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.3 (28.6, 34.0)</w:t>
            </w:r>
          </w:p>
        </w:tc>
      </w:tr>
      <w:tr w:rsidR="00B41367" w:rsidRPr="00477154" w:rsidTr="0019516A">
        <w:trPr>
          <w:trHeight w:val="20"/>
        </w:trPr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367" w:rsidRPr="00477154" w:rsidRDefault="00B41367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MA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367" w:rsidRPr="00477154" w:rsidRDefault="00B41367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5.7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367" w:rsidRPr="00477154" w:rsidRDefault="00B41367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8.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367" w:rsidRPr="00477154" w:rsidRDefault="00B41367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6</w:t>
            </w:r>
          </w:p>
        </w:tc>
        <w:tc>
          <w:tcPr>
            <w:tcW w:w="2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367" w:rsidRPr="00477154" w:rsidRDefault="00B41367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 (-0.7, 2.8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367" w:rsidRPr="00477154" w:rsidRDefault="00B41367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3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367" w:rsidRPr="00477154" w:rsidRDefault="00B41367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.7 (10.0, 13.6)</w:t>
            </w:r>
          </w:p>
        </w:tc>
      </w:tr>
    </w:tbl>
    <w:p w:rsidR="00B41367" w:rsidRDefault="00B41367" w:rsidP="00B41367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proofErr w:type="gramStart"/>
      <w:r w:rsidRPr="0047715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a</w:t>
      </w:r>
      <w:r w:rsidRPr="00477154">
        <w:rPr>
          <w:rFonts w:ascii="Times New Roman" w:hAnsi="Times New Roman" w:cs="Times New Roman"/>
          <w:color w:val="000000" w:themeColor="text1"/>
          <w:sz w:val="24"/>
          <w:szCs w:val="24"/>
        </w:rPr>
        <w:t>Adjusted</w:t>
      </w:r>
      <w:proofErr w:type="spellEnd"/>
      <w:proofErr w:type="gramEnd"/>
      <w:r w:rsidRPr="0047715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 patient characteristics including age, sex, income, marital status, educational attainment and race and ethnicity.</w:t>
      </w:r>
    </w:p>
    <w:p w:rsidR="00B41367" w:rsidRDefault="00B41367" w:rsidP="00B41367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</w:pPr>
      <w:proofErr w:type="spellStart"/>
      <w:proofErr w:type="gramStart"/>
      <w:r w:rsidRPr="0047715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b</w:t>
      </w:r>
      <w:r w:rsidRPr="00DF00EB">
        <w:rPr>
          <w:rFonts w:ascii="Times New Roman" w:hAnsi="Times New Roman" w:cs="Times New Roman"/>
          <w:color w:val="000000" w:themeColor="text1"/>
          <w:sz w:val="24"/>
          <w:szCs w:val="24"/>
        </w:rPr>
        <w:t>Calculated</w:t>
      </w:r>
      <w:proofErr w:type="spellEnd"/>
      <w:proofErr w:type="gramEnd"/>
      <w:r w:rsidRPr="00DF00E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s the percentage point reduction in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uninsurance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/ pre-ACA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uninsurance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ate.</w:t>
      </w:r>
    </w:p>
    <w:p w:rsidR="00F6042A" w:rsidRDefault="00B41367" w:rsidP="00B41367">
      <w:proofErr w:type="spellStart"/>
      <w:proofErr w:type="gramStart"/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c</w:t>
      </w:r>
      <w:r w:rsidRPr="00477154">
        <w:rPr>
          <w:rFonts w:ascii="Times New Roman" w:hAnsi="Times New Roman" w:cs="Times New Roman"/>
          <w:color w:val="000000" w:themeColor="text1"/>
          <w:sz w:val="24"/>
          <w:szCs w:val="24"/>
        </w:rPr>
        <w:t>Denot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proofErr w:type="spellEnd"/>
      <w:proofErr w:type="gram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edicaid non-expansion states.</w:t>
      </w:r>
    </w:p>
    <w:sectPr w:rsidR="00F6042A" w:rsidSect="00F604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B41367"/>
    <w:rsid w:val="00B41367"/>
    <w:rsid w:val="00F32F35"/>
    <w:rsid w:val="00F6042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B41367"/>
    <w:pPr>
      <w:spacing w:after="0"/>
    </w:pPr>
    <w:rPr>
      <w:rFonts w:ascii="Arial" w:eastAsia="Arial" w:hAnsi="Arial" w:cs="Arial"/>
      <w:lang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70</Words>
  <Characters>3252</Characters>
  <Application>Microsoft Office Word</Application>
  <DocSecurity>0</DocSecurity>
  <Lines>27</Lines>
  <Paragraphs>7</Paragraphs>
  <ScaleCrop>false</ScaleCrop>
  <Company/>
  <LinksUpToDate>false</LinksUpToDate>
  <CharactersWithSpaces>38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1</cp:revision>
  <dcterms:created xsi:type="dcterms:W3CDTF">2021-07-21T07:04:00Z</dcterms:created>
  <dcterms:modified xsi:type="dcterms:W3CDTF">2021-07-21T07:05:00Z</dcterms:modified>
</cp:coreProperties>
</file>